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ATGAATACTCCTAAATGGACTAGTCACGATACAAGGTGGGTTTTATCTCTTTTTGGAACA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ATGAATACTCCTAAATGGACTAGTCACGATACAAGGTGGGTTTTATCTCTTTTTGGAACA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ATGAATACTCCTAAATGGACTAGTCACGATACAAGGTGGGTTTTATCTCTTTTTGGAACA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ATGAATACTCCTAAATGGACTAGTCACGATACAAGGTGGGTTTTATCTCTTTTTGGAACA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ATGAATACTCCTAAATGGACTAGTCACGATACAAGGTGGGTTTTATCTCTTTTTGGAACA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ATGAATACTCCTAAATGGACTAGTCACGATACAAGGTGGGTTTTATCTCTTTTTGGAACA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ATGAATACTCCTAAATGGACTAGTCACGATACAAGGTGGGTTTTATCTCTTTTTGGAACA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ATGAATACTCCTAAATGGACTAGTCACGATACAAGGTGGGTTTTATCTCTTTTTGGAACA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NCTC 11168       ATGAATACTCCTAAATGGACTAGTCACGATACAAGGTGGGTTTTATCTCTTTTTGGAACA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ATGAATACTCCTAAATGGACTAGTCACGATACAAGGTGGGTTTTATCTCTTTTTGGAACA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ATGAATACTCCTAAATGGACTAGTCACGATACAAGGTGGGTTTTATCTCTTTTTGGAACA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ATGAATACTCCTAAATGGACTAGTCACGATACAAGGTGGGTTTTATCTCTTTTTGGAACA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ATGAATACTCCTAAATGGACTAGTCACGATACAAGGTGGGTTTTATCTCTTTTTGGAACA 60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ATGAATACTCCTAAATGGACTAGTCACGATACAAGGTGGGTTTTATCTCTTTTTGGAACA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ATGAATACTCCTAAATGGACTAGTCACGATACAAGGTGGGTTTTATCTCTTTTTGGAACA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ATGAATACTCCTAAATGGACTAGTCACGATACAAGGTGGGTTTTATCTCTTTTTGGAACA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ATGAATACTCCTAAATGGACTAGTCACGATACAAGGTGGGTTTTATCTCTTTTTGGAACA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ATGAATACTCCTAAATGGACTAGTCACGATACAAGGTGGGTTTTATCTCTTTTTGGAACA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ATGAATACTCCTAAATGGACTAGTCACGATACAAGGTGGGTTTTATCTCTTTTTGGAACA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ATGAATACTCCTAAATGGACTAGTCACGATACAAGATGGGTTTTATCTCTTTTTGGAACA 60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*********************************** ************************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GCTATTGGAGCCGGCGTACTTTTGTTACCTATTAGTGCTGGGCTTGGTGGATTGATACCT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GCTATTGGAGCCGGCGTACTTTTGTTACCTATTAGTGCTGGGCTTGGTGGATTGATACCT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GCTATTGGAGCTGGCGTACTTTTGTTACCTATTAGTGCTGGGCTTGGTGGATTGATACCT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GCTATTGGAGCTGGCGTACTTTTGTTACCTATTAGTGCTGGGCTTGGTGGATTGATACCT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GCTATTGGAGCTGGCGTACTTTTGTTACCTATTAGTGCTGGGCTTGGTGGATTGATACCT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GCTATTGGAGCCGGCGTACTTTTGTTGCCTATTAGTGCTGGGCTTGGTGGATTGATACCT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GCTATTGGAGCCGGCGTACTTTTGTTGCCTATTAGTGCTGGGCTTGGTGGATTGATACCT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GCTATTGGAGCCGGCGTACTTTTGTTGCCTATTAGTGCTGGGCTTGGTGGATTGATACCT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NCTC 11168       GCTATTGGAGCCGGCGTACTTTTGTTGCCTATTAGTGCTGGGCTTGGTGGATTGATACCT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GCTATTGGAGCCGGCGTACTTTTGTTGCCTATTAGTGCTGGGCTTGGTGGATTGATACCT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GCTATTGGAGCCGGCGTACTTTTGTTGCCTATTAGTGCTGGGCTTGGTGGATTGATACCT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GCTATTGGAGCCGGCGTACTTTTGTTGCCTATTAGTGCTGGGCTTGGTGGATTGATACCT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GCTATTGGAGCCGGCGTACTTTTGTTACCTATTAGTGCTGGGCTTGGTGGATTGATACCT 120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GCTATTGGAGCTGGCGTACTTTTGTTACCTATTAGTGCTGGGCTTGGTGGATTGATACCT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GCTATTGGAGCCGGCGTACTTTTGTTACCTATTAGTGCTGGGCTTGGTGGATTGATACCT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GCTATTGGAGCCGGCGTACTTTTGTTACCTATTAGTGCTGGGCTTGGTGGATTGATACCT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GCTATTGGAGCCGGCGTACTTTTGTTACCTATTAGTGCTGGGCTTGGTGGATTGATACCT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GCTATTGGAGCCGGCGTACTTTTGTTACCTATTAGTGCTGGGCTTGGTGGATTGATACCT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GCTATTGGAGCCGGTGTACTTTTGTTACCTATTAGTGCTGGGCTTGGTGGATTGATACCT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GCTATTGGGGCTGGCGTACTTTTGTTACCTATTAGTGCTGGACTTGGTGGATTAATACCT 120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******** ** ** *********** ************** *********** ******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TTGTTAGTTATACTTGTTTTAGCTTTTCCTATGACTTACTTAGCTCATAGAAATTTATGT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TTGTTAGTTATACTTGTTTTAGCTTTTCCTATGACTTACTTAGCTCATAGAAATTTATGT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TTGTTAGTTATACTTGTTTTAGCTTTTCCTATGACTTACTTAGCTCATAGAAATTTATGT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TTGTTAGTTATACTTGTTTTAGCTTTTCCTATGACTTACTTAGCTCATAGAAATTTATGT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TTGTTAGTTATACTTGTTTTAGCTTTTCCTATGACTTACTTAGCTCATAGAAATTTATGT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TTGTTAGTTATACTTGTTTTAGCTTTTCCTATGACTTACTTAGCTCATAGAAATTTATGT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TTGTTAGTTATACTTGTTTTAGCTTTTCCTATGACTTACTTAGCTCATAGAAATTTATGT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TTGTTAGTTATACTTGTTTTAGCTTTTCCTATGACTTACTTAGCTCATAGAAATTTATGT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NCTC 11168       TTGTTAGTTATACTTGTTTTAGCTTTTCCTATGACTTACTTAGCTCATAGAAATTTATGT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TTGTTAGTTATACTTGTTTTAGCTTTTCCTATGACTTACTTAGCTCATAGAAATTTATGT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TTGTTAGTTATACTTGTTTTAGCTTTTCCTATGACTTACTTAGCTCATAGAAATTTATGT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TTGTTAGTTATACTTGTTTTAGCTTTTCCTATGACTTACTTAGCTCATAGAAATTTATGT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TTGTTAGTTATACTTGTTTTAGCTTTTCCTATGACTTACTTAGCTCATAGAAATTTATGT 180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TTGTTAGTTATACTTGTTTTAGCTTTTCCTATGACTTACTTAGCTCATAGAAATTTATGT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TTATTAGTTATACTTGTTTTAGCTTTTCCTATGACTTACTTAGCTCATAGAAATTTATGT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TTATTAGTTATACTTGTTTTAGCTTTTCCTATGACTTACTTAGCTCATAGAAATTTATGT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TTGTTAGTTATACTTGTTTTAGCTTTTCCTATGACTTACTTAGCTCATAGAAATTTATGT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TTGTTAGTTATACTTGTTTTAGCTTTTCCTATGACTTACTTAGCTCATAGAAATTTATGT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TTGTTAGTTATACTTGTTTTAGCTTTTCCTATGACTTACTTAGCTCATAGAAATTTATGT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TTGCTGATTATACTTGTTTTAGCTTTTCCTATGACCTATTTAGCTCATAGAAATTTGTGT 180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**  *  **************************** ** ***************** ***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CGCTTTGTGCTTTCAAGTTCTAATCCAAAAGATGATATTACTTTTGTTGCAGAAAGTTAT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CGCTTTGTGCTTTCAAGTTCTAATCCAAAAGATGATATTACTTTTGTTGCAGAAAGTTAT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CGCTTTGTGCTTTCAAGTTCTAATCCAAAAGATGATATTACTTTTGTTGCAGAAAGTTAT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CGCTTTGTGCTTTCAAGTTCTAATCCAAAAGATGATATTACTTTTGTTGCAGAAAGTTAT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CGCTTTGTGCTTTCAAGTTCTAATCCAAAAGATGATATTACTTTTGTTGCAGAAAGTTAT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CGCTTTGTGCTTTCAAGTTCTAATCCAAAAGATGATATTACTTTTGTTGCAGAAAGTTAT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CGCTTTGTGCTTTCAAGTTCTAATCCAAAAGATGATATTACTTTTGTTGCAGAAAGTTAT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CGCTTTGTGCTTTCAAGTTCTAATCCAAAAGATGATATTACTTTTGTTGCAGAAAGTTAT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NCTC 11168       CGCTTTGTGCTTTCAAGTTCTAATCCAAAAGATGATATTACTTTTGTTGCAGAAAGTTAT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CGCTTTGTGCTTTCAAGTTCTAATCCAAAAGATGATATTACTTTTGTTGCAGAAAGTTAT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CGCTTTGTGCTTTCAAGTTCTAATCCAAAAGATGATATTACTTTTGTTGCAGAAAGTTAT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CGCTTTGTGCTTTCAAGTTCTAATCCAAAAGATGATATTACTTTTGTTGCAGAAAGTTAT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CGCTTTGTGCTTTCAAGTTCTAATCCAAAAGATGATATTACTTTTGTTGCAGAAAGTTAT 240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CGCTTTGTGCTTTCAAGTTCTAATCCAAAAGATGATATTACTTTTGTTGCAGAAAGTTAT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CGCTTTGTGCTTTCAAGTTCTAATCCAAAAGATGATATTACTTTTGTTGCAGAAAGTTAT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CGCTTTGTGCTTTCAAGTTCTAATCCAAAAGATGATATTACTTTTGTTGCAGAAAGTTAT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CGCTTTGTGCTTTCAAGTTCTAATCCAAAAGATGATATTACTTTTGTTGCAGAAAGTTAT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CGCTTTGTGCTTTCAAGTTCTAATCCAAAAGATGATATTACTTTTGTTGCAGAAAGTTAT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CGCTTTGTGCTTTCAAGTTCTAATCCAAAAGATGATATTACTTTTGTTGCAGAAAGTTAT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CGCTTTGTGCTTTCAAGTTCTAATCCAAAAGATGATATTACTTTTGTTGCGGAAAGTTAT 240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************************************************** *********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TTTGGCAAAGGTGGTGGATTTTTAATTACACTTTTGTATTTTTTTGCTATTTTGCCTATT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TTTGGCAAAGGTGGTGGATTTTTAATTACACTTTTGTATTTTTTTGCTATTTTGCCTATT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TTTGGCAAAGGTGGTGGATTTTTAATTACACTTTTGTATTTTTTTGCTATTTTACCTATT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TTTGGCAAAGGTGGTGGATTTTTAATTACACTTTTGTATTTTTTTGCTATTTTACCTATT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TTTGGCAAAGGTGGTGGATTTTTAATTACACTTTTGTATTTTTTTGCTATTTTACCTATT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TTTGGCAAGGGCGGTGGATTTTTAATTACACTTTTGTATTTTTTTGCTATTTTGCCTATT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TTTGGCAAGGGCGGTGGATTTTTAATTACACTTTTGTATTTTTTTGCTATTTTGCCTATT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TTTGGCAAGGGCGGTGGATTTTTAATTACACTTTTGTATTTTTTTGCTATTTTGCCTATT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NCTC 11168       TTTGGCAAGGGCGGTGGATTTTTAATTACACTTTTGTATTTTTTTGCTATTTTGCCTATT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TTTGGCAAGGGCGGTGGATTTTTAATTACACTTTTGTATTTTTTTGCTATTTTGCCTATT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TTTGGCAAGGGCGGTGGATTTTTAATTACACTTTTGTATTTTTTTGCTATTTTGCCTATT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TTTGGCAAGGGCGGTGGATTTTTAATTACACTTTTGTATTTTTTTGCTATTTTGCCTATT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TTTGGCAAGGGCGGTGGATTTTTAATTACACTTTTGTATTTTTTTGCTATTTTGCCTATT 300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TTTGGCAAAGGCGGTGGATTTTTAATTACACTTTTGTATTTTTTTGCTATTTTGCCTATT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TTTGGCAAGGGCGGTGGATTTTTAATTACACTTTTGTATTTTTTTGCTATTTTGCCTATT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TTTGGCAAGGGCGGTGGATTTTTAATTACACTTTTGTATTTTTTTGCTATTTTGCCTATT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TTTGGCAAGGGCGGTGGATTTTTAATTACACTTTTGTATTTTTTTGCTATTTTACCTATT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TTTGGCAAGGGCGGTGGATTTTTAATTACACTTTTGTATTTTTTTGCTATTTTACCTATT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TTTGGCAAGGGCGGTGGATTTTTAATTACACTTTTGTATTTTTTTGCTATTTTACCTATT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TTTGGCAAAGGTGGTGGATTTTTAATTACACTTTTGTATTTTTTTGCTATTTTGCCTATT 300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******** ** ***************************************** ******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TTATTGGTTTATAGTGCTAATCTTACAACAACTTTACTTGAGTTCTTAATCAATCAGTTT 3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TTATTGGTTTATAGTGCTAATCTTACAACAACTTTACTTGAGTTCTTAATCAATCAGTTT 3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TTATTGGTTTATAGTGCTAATCTTACAACAACTTTGCTTGAGTTCTTAATCAATCAGTTT 3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TTATTGGTTTATAGTGCTAATCTTACAACAACTTTGCTTGAGTTCTTAATCAATCAGTTT 3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TTATTGGTTTATAGTGCTAATCTTACAACAACTTTGCTTGAGTTCTTAATCAATCAGTTT 3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TTATTGGTTTATAGTGCTAATCTTACAACAACTTTGCTTGAGTTCTTAATCAATCAGTTC 3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TTATTGGTTTATAGTGCTAATCTTACAACAACTTTGCTTGAGTTCTTAATCAATCAGTTC 3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TTATTGGTTTATAGTGCTAATCTTACAACAACTTTGCTTGAGTTCTTAATCAATCAGTTC 3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NCTC 11168       TTATTGGTTTATAGTGCTAATCTTACAACAACTTTGCTTGAGTTCTTAATCAATCAGTTC 3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TTATTGGTTTATAGTGCTAATCTTACAACAACTTTGCTTGAGTTCTTAATCAATCAGTTC 3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TTATTGGTTTATAGTGCTAATCTTACAACAACTTTGCTTGAGTTCTTAATCAATCAGTTC 3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TTATTGGTTTATAGTGCTAATCTTACAACAACTTTGCTTGAGTTCTTAATCAATCAGTTC 3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TTATTGGTTTATAGTGCTAATCTTACAACAACTTTGCTTGAGTTCTTAATCAATCAGTTC 360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TTATTGGTTTATAGTGCTAATCTTACAACAACTTTGCTTGAGTTCTTAATCAATCAGTTT 3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TTATTGGTTTATAGTGCTAATCTTACAACAACTTTGCTTGAGTTCTTAATCAATCAGTTC 3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TTATTGGTTTATAGTGCTAATCTTACAACAACTTTGCTTGAGTTCTTAATCAATCAGTTC 3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TTATTGGTTTATAGTGCTAATCTTACAACAACTTTGCTTGAGTTCTTAATCAATCAGTTT 3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TTATTGGTTTATAGTGCTAATCTTACAACAACTTTGCTTGAGTTCTTAATCAATCAGTTT 3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TTATTGGTTTATAGTGCTAATCTTACAACAACTTTGCTTGAGTTCTTAATCAATCAGTTT 3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TTATTAGTTTATAGTGCTAATCTTACAACAACTTTACTTGAGTTTTTAATCAATCAATTT 360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 xml:space="preserve">***** ***************************** ******** *********** ** 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AATTTCAATGCAGATCTTACTCATGCTGCTCGTTGGTGGGTGAGTTTTTTGATTGTTGGA 4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AATTTCAATGCAGATCTTACTCATGCTGCTCGTTGGTGGGTGAGTTTTTTGATTGTTGGA 4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AATTTCAATGCAGATCTTACTCATGCTGCTCGTTGGTGGGTGAGTTTTTTGATTGTTGGA 4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AATTTCAATGCAGATCTTACTCATGCTGCTCGTTGGTGGGTGAGTTTTTTGATTGTTGGA 4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AATTTCAATGCAGATCTTACTCATGCTGCTCGTTGGTGGGTGAGTTTTTTGATTGTTGGA 4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AATTTCAATGCAGATCTTACTCATGCTGCTCGTTGGTGGGTGAGTTTTTTGATTGTTGGA 4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AATTTCAATGCAGATCTTACTCATGCTGCTCGTTGGTGGGTGAGTTTTTTGATTGTTGGA 4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AATTTCAATGCAGATCTTACTCATGCTGCTCGTTGGTGGGTGAGTTTTTTGATTGTTGGA 4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NCTC 11168       AATTTCAATGCAGATCTTACTCATGCTGCTCGTTGGTGGGTGAGTTTTTTGATTGTTGGA 4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AATTTCAATGCAGATCTTACTCATGCTGCTCGTTGGTGGGTGAGTTTTTTGATTGTTGGA 4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AATTTCAATGCAGATCTTACTCATGCTGCTCGTTGGTGGGTGAGTTTTTTGATTGTTGGA 4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AATTTCAATGCAGATCTTACTCATGCTGCTCGTTGGTGGGTGAGTTTTTTGATTGTTGGA 4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AATTTCAATGCAGATCTTACTCATGCTGCTCGTTGGTGGGTGAGTTTTTTGATTGTTGGA 420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AATTTCAATGCAGATCTTACTCATGCTGCTCGTTGGTGGGTGAGTTTTTTGATTGTTGGA 4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AATTTCAATGCAGATCTTACTCATGCTGCTCGTTGGTGGGTGAGTTTTTTGATTGTTGGA 4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AATTTCAATGCAGATCTTACTCATGCTGCTCGTTGGTGGGTGAGTTTTTTGATTGTTGGA 4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AATTTCAATGCAGATCTTACTCATGCTGCTCGTTGGTGGGTGAGTTTTTTGATTGTTGGA 4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AATTTCAATGCAGATCTTACTCATGCTGCTCGTTGGTGGGTGAGTTTTTTGATTGTTGGA 4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AATTTCAATGCAGATCTTACTCATGCTGCTCGTTGGTGGGTGAGTTTTTTGATTGTTGGA 4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AATTTCAATGCAGATCTTATTTATGCTGCTCGTTGGTGGATAGGTTTTTTAATCGTTGGA 420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******************* * ***************** *  ******* ** ******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GTTTTGGTTTTGATTTCTATTCTTGGTGAAAATGTTGTAACAAAAGCAATGAGTTTTCTT 4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GTTTTGGTTTTGATTTCTATTCTTGGTGAAAATGTTGTAACAAAAGCAATGAGTTTTCTT 4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GTTTTGGTTTTGATTTCTATTCTTGGTGAAAATGTTGTAACAAAAGCAATGAGTTTTCTT 4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GTTTTGGTTTTGATTTCTATTCTTGGTGAAAATGTTGTAACAAAAGCAATGAGTTTTCTT 4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GTTTTGGTTTTGATTTCTATTCTTGGTGAAAATGTTGTAACAAAAGCAATGAGTTTTCTT 4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GTTTTGGTTTTGATTTCTATTCTTGGTGAAAATGTTGTAACAAAAGCAATGAGTTTTCTT 4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GTTTTGGTTTTGATTTCTATTCTTGGTGAAAATGTTGTAACAAAAGCAATGAGTTTTCTT 4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GTTTTGGTTTTGATTTCTATTCTTGGTGAAAATGTTGTAACAAAAGCAATGAGTTTTCTT 4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NCTC 11168       GTTTTGGTTTTGATTTCTATTCTTGGTGAAAATGTTGTAACAAAAGCAATGAGTTTTCTT 4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GTTTTGGTTTTGATTTCTATTCTTGGTGAAAATGTTGTAACAAAAGCAATGAGTTTTCTT 4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GTTTTGGTTTTGATTTCTATTCTTGGTGAAAATGTTGTAACAAAAGCAATGAGTTTTCTT 4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GTTTTGGTTTTGATTTCTATTCTTGGTGAAAATGTTGTAACAAAAGCAATGAGTTTTCTT 4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GTTTTGGTTTTGATTTCTATTCTTGGTGAAAATGTTGTAACAAAAGCAATGAGTTTTCTT 480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GTTTTGGTTTTGATTTCTATTCTTGGTGAAAATGTTGTAACAAAAGCAATGAGTTTTCTT 4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GTTTTGGTTTTGATTTCTATTCTTGGTGAAAATGTTGTAACAAAAGCAATGAGTTTTCTT 4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GTTTTGGTTTTGATTTCTATTCTTGGTGAAAATGTTGTAACAAAAGCAATGAGTTTTCTT 4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GTTTTGGTTTTGATTTCTATTCTTGGTGAAAATGTTGTAACAAAAGCAATGAGTTTTCTT 4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GTTTTGGTTTTGATTTCTATTCTTGGTGAAAATGTTGTAACAAAAGCAATGAGTTTTCTT 4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GTTTTGGTTTTGATTTCTATTCTTGGTGAAAATGTTGTAACAAAAGCAATGAGTTTTCTT 4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GTTTTGATTCTTATTTCTATTCTTGGTGAAAATGTTGTAACAAAAGCAATGAGCTTTCTT 480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****** ** * ***************************************** ******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GTTTTTCCTTTTATTATATTTTTATTTATTTTTTCATTGCTTTTAATTCCACAATGGAAT 5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GTTTTTCCTTTTATTATATTTTTATTTATTTTTTCATTGCTTTTAATTCCACAATGGAAT 5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GTTTTTCCTTTTATTATATTTTTATTTATTTTTTCATTGCTTTTAATTCCACAATGGAAT 5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GTTTTTCCTTTTATTATATTTTTATTTATTTTTTCATTGCTTTTAATTCCACAATGGAAT 5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GTTTTTCCTTTTATTATATTTTTATTTATTTTTTCATTGCTTTTAATTCCACAATGGAAT 5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GTTTTTCCTTTTATTATATTTTTATTTATTTTTTCATTGCTTTTAATTCCACAATGGAAT 5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GTTTTTCCTTTTATTATATTTTTATTTATTTTTTCATTGCTTTTAATTCCACAATGGAAT 5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GTTTTTCCTTTTATTATATTTTTATTTATTTTTTCATTGCTTTTAATTCCACAATGGAAT 5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NCTC 11168       GTTTTTCCTTTTATTATATTTTTATTTATTTTTTCATTGCTTTTAATTCCACAATGGAAT 5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GTTTTTCCTTTTATTATATTTTTATTTATTTTTTCATTGCTTTTAATTCCACAATGGAAT 5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GTTTTTCCTTTTATTATATTTTTATTTATTTTTTCATTGCTTTTAATTCCACAATGGAAT 5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GTTTTTCCTTTTATTATATTTTTATTTATTTTTTCATTGCTTTTAATTCCACAATGGAAT 5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GTTTTTCCTTTTATTATATTTTTATTTATTTTTTCATTGCTTTTAATTCCACAATGGAAT 540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GTTTTTCCTTTTATTATATTTTTATTTATTTTTTCATTGCTTTTAATTCCACAATGGAAT 5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GTTTTTCCTTTTATTATATTTTTATTTATTTTTTCATTGCTTTTAATTCCACAATGGAAT 5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GTTTTTCCTTTTATTATATTTTTATTTATTTTTTCATTGCTTTTAATTCCACAATGGAAT 5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GTTTTTCCTTTTATTATATTTTTATTTATTTTTTCATTGCTTTTAATTCCACAATGGAAT 5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GTTTTTCCTTTTATTATATTTTTATTTATTTTTTCATTGCTTTTAATTCCACAATGGAAT 5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GTTTTTCCTTTTATTATATTTTTATTTATTTTTTCATTGCTTTTAATTCCACAATGGAAT 5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GTTTTTCCTTTTATTATATTTTTATTTATTTTTTCATTACTTTTAATTCCGCAATGGAAC 540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 xml:space="preserve">************************************** *********** ******** 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TCATCATTATTTACAAATGTTGATTTTTCCGTAATTTCAACAAGTAATTTTTGGGTTACT 6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TCATCATTATTTACAAATGTTGATTTTTCCGTAATTTCAACAAGTAATTTTTGGGTTACT 6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TCATCATTATTTACAAATGTTGATTTTTCCGTAATTTCAACAAGTAATTTTTGGGTTACT 6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TCATCATTATTTACAAATGTTGATTTTTCCGTAATTTCAACAAGTAATTTTTGGGTTACT 6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TCATCATTATTTACAAATGTTGATTTTTCCGTAATTTCAACAAGTAATTTTTGGGTTACT 6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TTATCGTTATTTGCAAATGTTGATTTTTCCGTAATTTCAACAAGTAATTTTTGGGTTACT 6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TTATCGTTATTTGCAAATGTTGATTTTTCCGTAATTTCAACAAGTAATTTTTGGGTTACT 6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TTATCGTTATTTGCAAATGTTGATTTTTCCGTAATTTCAACAAGTAATTTTTGGGTTACT 6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NCTC 11168       TTATCGTTATTTGCAAATGTTGATTTTTCCGTAATTTCAACAAGTAATTTTTGGGTTACT 6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TTATCGTTATTTGCAAATGTTGATTTTTCCGTAATTTCAACAAGTAATTTTTGGGTTACT 6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TTATCGTTATTTGCAAATGTTGATTTTTCCGTAATTTCAACAAGTAATTTTTGGGTTACT 6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TTATCGTTATTTGCAAATGTTGATTTTTCCGTAATTTCAACAAGTAATTTTTGGGTTACT 6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TTATCGTTATTTGCAAATGTTGATTTTTCCGTAATTTCAACAAGTAATTTTTGGGTTACT 600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TCATCATTATTTACAAATGTTGACTTTTCCGTAATTTCAACAAGTAATTTTTGGGTTACT 6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TCATCATTATTTGCAAATGTTGATTTTTCCGTAATTTCAACAAGTAATTTTTGGGTTACT 6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TCATCATTATTTGCAAATGTTGATTTTTCCGTAATTTCAACAAGTAATTTTTGGGTTACT 6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TCATCATTATTTACAAATGTTGATTTTTCCGTAATTTCAACAAGTAATTTTTGGGTTACT 6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TCATCATTATTTACAAATGTTGATTTTTCCGTAATTTCAACAAGTAATTTTTGGGTTACT 6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TCATCATTATTTACAAATGTTGATTTTTCCGTAATTTCAACAAGTAATTTTTGGGTTACT 6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TCATCATTATTTACAAATGTCGATCTTTCTATAATCTCAACAAGTAATTTTTGGGTTACT 600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* *** ****** ******* **  ****  **** ************************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TTATGGCTTGTTATTCCTGTGATGGTATTTAGTTTTAATCACTCTCCTATTATTTCTTCA 6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TTATGGCTTGTTATTCCTGTGATGGTATTTAGTTTTAATCACTCTCCTATTATTTCTTCA 6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TTATGGCTTGTTATTCCTGTGATGGTATTTAGTTTTAATCACTCTCCTATTATTTCTTCA 6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TTATGGCTTGTTATTCCTGTGATGGTATTTAGTTTTAATCACTCTCCTATTATTTCTTCA 6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TTATGGCTTGTTATTCCTGTGATGGTATTTAGTTTTAATCACTCTCCTATTATTTCTTCA 6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TTATGGCTTGTTATTCCTGTGATGGTATTTAGTTTTAATCACTCTCCTATCATTTCTTCA 6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TTATGGCTTGTTATTCCTGTGATGGTATTTAGTTTTAATCACTCTCCTATCATTTCTTCA 6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TTATGGCTTGTTATTCCTGTGATGGTATTTAGTTTTAATCACTCTCCTATCATTTCTTCA 6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NCTC 11168       TTATGGCTTGTTATTCCTGTGATGGTATTTAGTTTTAATCACTCTCCTATCATTTCTTCA 6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TTATGGCTTGTTATTCCTGTGATGGTATTTAGTTTTAATCACTCTCCTATCATTTCTTCA 6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TTATGGCTTGTTATTCCTGTGATGGTATTTAGTTTTAATCACTCTCCTATCATTTCTTCA 6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TTATGGCTTGTTATTCCTGTGATGGTATTTAGTTTTAATCACTCTCCTATCATTTCTTCA 6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TTATGGCTTGTTATTCCTGTGATGGTATTTAGTTTTAATCACTCTCCTATCATTTCTTCA 660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TTATGGCTTGTTATTCCTGTGATGGTATTTAGTTTTAATCACTCTCCTATTATTTCTTCA 6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TTATGGCTTGTTATTCCTGTGATGGTATTTAGTTTTAATCACTCTCCTATCATTTCTTCA 6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TTATGGCTTGTTATTCCTGTGATGGTATTTAGTTTTAATCACTCTCCTATCATTTCTTCA 6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TTATGGCTTGTTATTCCTGTGATGGTATTTAGTTTTAATCACTCTCCTATTATTTCTTCA 6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TTATGGCTTGTTATTCCTGTGATGGTATTTAGTTTTAATCACTCTCCTATTATTTCTTCA 6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TTATGGCTTGTTATTCCTGTGATGGTATTTAGTTTTAATCACTCTCCTATTATTTCTTCA 6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TTATGGCTTGTTATTCCTGTGATGGTTTTTAGCTTTAATCACTCTCCTATTATTTCTTCA 660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************************** ***** ***************** *********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CTTGCTTGTTATTGTAAAAAAGAATATGGTGATTATGCTGAACCTCGCGCTAGAAAAATT 7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CTTGCTTGTTATTGTAAAAAAGAATATGGTGATTATGCTGAACCTCGCGCTAGAAAAATT 7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CTTGCTTGTTATTGTAAAAAAGAATATGGTGATTATGCTGAGCCTCGCGCTAGAAAAATT 7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CTTGCTTGTTATTGTAAAAAAGAATATGGTGATTATGCTGAGCCTCGCGCTAGAAAAATT 7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CTTGCTTGTTATTGTAAAAAAGAATATGGTGATTATGCTGAGCCTCGCGCTAGAAAAATT 7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CTTGCTTGTTATTGTAAAAAAGAATATGGTGGTTATGCTGAACCTCGCGCTAGAAAAATT 7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CTTGCTTGTTATTGTAAAAAAGAATATGGTGGTTATGCTGAACCTCGCGCTAGAAAAATT 7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CTTGCTTGTTATTGTAAAAAAGAATATGGTGGTTATGCTGAACCTCGCGCTAGAAAAATT 7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NCTC 11168       CTTGCTTGTTATTGTAAAAAAGAATATGGTGGTTATGCTGAACCTCGCGCTAGAAAAATT 7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CTTGCTTGTTATTGTAAAAAAGAATATGGTGGTTATGCTGAACCTCGCGCTAGAAAAATT 7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CTTGCTTGTTATTGTAAAAAAGAATATGGTGGTTATGCTGAACCTCGCGCTAGAAAAATT 7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CTTGCTTGTTATTGTAAAAAAGAATATGGTGGTTATGCTGAACCTCGCGCTAGAAAAATT 7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CTTGCTTGTTATTGTAAAAAAGAATATGGTGGTTATGCTGAACCTCGCGCTAGAAAAATT 720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CTTGCTTGTTATTGTAAAAAAGAATATGGTGGTTATGCTGAACCTCGCGCTAGAAAAATT 7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CTTGCTTGTTATTGTAAAAAAGAATATGGTGATTATGCTGAACCTCGCGCTAGAAAAATT 7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CTTGCTTGTTATTGTAAAAAAGAATATGGTGATTATGCTGAACCTCGCGCTAGAAAAATT 7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CTTGCTTGTTATTGTAAAAAAGAATATGGTGATTATGCTGAACCTCGCGCTAGAAAAATT 7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CTTGCTTGTTATTGTAAAAAAGAATATGGTGATTATGCTGAACCTCGCGCTAGAAAAATT 7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CTTGCTTGTTATTGTAAAAAAGAATATGGTGATTATGCTGAACCTCGCGCTAGAAAAATT 7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CTTGCTTGTTATTGTAAAAAAGAATATGGTGATTATGCCGAACCTCGTGCTAGAAAAATT 720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******************************* ****** ** ***** ************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ATTTCTTTGGCGATTATTCTTATGGTTTTTGTTGTAATGTTTTTTGTTTTTTCTTGTGCT 7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ATTTCTTTGGCGATTATTCTTATGGTTTTTGTTGTAATGTTTTTTGTTTTTTCTTGTGCT 7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ATTTCTTTGGCAATTATTCTTATGGTTTTTGTTGTAATGTTTTTTGTTTTTTCTTGTGCT 7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ATTTCTTTGGCAATTATTCTTATGGTTTTTGTTGTAATGTTTTTTGTTTTTTCTTGTGCT 7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ATTTCTTTGGCAATTATTCTTATGGTTTTTGTTGTAATGTTTTTTGTTTTTTCTTGTGCT 7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ATTTCTTTGGCAATTATTCTTATGGTTTTTGTTGTAATGTTTTTTGTTTTTTCTTGTGCT 7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ATTTCTTTGGCAATTATTCTTATGGTTTTTGTTGTAATGTTTTTTGTTTTTTCTTGTGCT 7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ATTTCTTTGGCAATTATTCTTATGGTTTTTGTTGTAATGTTTTTTGTTTTTTCTTGTGCT 7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NCTC 11168       ATTTCTTTGGCAATTATTCTTATGGTTTTTGTTGTAATGTTTTTTGTTTTTTCTTGTGCT 7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ATTTCTTTGGCAATTATTCTTATGGTTTTTGTTGTAATGTTTTTTGTTTTTTCTTGTGCT 7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ATTTCTTTGGCAATTATTCTTATGGTTTTTGTTGTAATGTTTTTTGTTTTTTCTTGTGCT 7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ATTTCTTTGGCAATTATTCTTATGGTTTTTGTTGTAATGTTTTTTGTTTTTTCTTGTGCT 7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ATTTCTTTAGCAATTATTCTTATGGTTTTTGTTGTAATGTTTTTTGTTTTTTCTTGTGCT 780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ATTTCTTTGGCAATTATTCTTATGGTTTTTGTTGTAATGTTTTTTGTTTTTTCTTGTGCT 7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ATTTCTTTGGCAATTATTCTTATGGTTTTTGTTGTAATGTTTTTTGTTTTTTCTTGTGCT 7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ATTTCTTTGGCAATTATTCTTATGGTTTTTGTTGTAATGTTTTTTGTTTTTTCTTGTGCT 7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ATTTCTTTGGCAATTATTCTTATGGTTTTTGTTGTAATGTTTTTTGTTTTTTCTTGTGCT 7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ATTTCTTTGGCAATTATTCTTATGGTTTTTGTTGTAATGTTTTTTGTTTTTTCTTGTGCT 7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ATTTCTTTGGCAATTATTCTTATGGTTTTTGTTGTAATGTTTTTTGTTTTTTCTTGCGCT 7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ATTTCTTTAGCAGTTGTTCTTATGGTTTTTGTTGTAATGTTTTTTGTTTTTTCTTGCGCC 780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 xml:space="preserve">******** **  ** **************************************** ** 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TTAACCTTTACACCAGAAGATTTTGCATCAGCAAAAGATCAAAATATCAATATTCTTACT 8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TTAACCTTTACACCAGAAGATTTTGCATCAGCAAAAGATCAAAATATCAATATTCTTACT 8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TTAACCTTTACACCAGAAGATTTTGCATCAGCAAAAGATCAAAATATCAATATTCTTACT 8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TTAACCTTTACACCAGAAGATTTTGCATCAGCAAAAGATCAAAATATCAATATTCTTACT 8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TTAACCTTTACACCAGAAGATTTTGCATCAGCAAAAGATCAAAATATCAATATTCTTACT 8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TTAACCTTTACACCAGAAGATTTTGCATCAGCAAAAGATCAAAATATCAATATTCTTACT 8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TTAACCTTTACACCAGAAGATTTTGCATCAGCAAAAGATCAAAATATCAATATTCTTACT 8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TTAACCTTTACACCAGAAGATTTTGCATCAGCAAAAGATCAAAATATCAATATTCTTACT 8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NCTC 11168       TTAACCTTTACACCAGAAGATTTTGCATCAGCAAAAGATCAAAATATCAATATTCTTACT 8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TTAACCTTTACACCAGAAGATTTTGCATCAGCAAAAGATCAAAATATCAATATTCTTACT 8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TTAACCTTTACACCAGAAGATTTTGCATCAGCAAAAGATCAAAATATCAATATTCTTACT 8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TTAACCTTTACACCAGAAGATTTTGCATCAGCAAAAGATCAAAATATCAATATTCTTACT 8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TTAACCTTTACACCAGAAGATTTTGCATCAGCAAAAGATCAAAATATCAATATTCTTACT 840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TTAACCTTTACACCAGAAGATTTTGCATCAGCAAAAGATCAAAATATCAATATTCTTACT 8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TTAACCTTTACACCAGAAGATTTTGCATCAGCAAAAGATCAAAATATCAATATTCTTACT 8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TTAACCTTTACACCAGAAGATTTTGCATCAGCAAAAGATCAAAATATCAATATTCTTACT 8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TTAACCTTTACACCAGAAGATTTTGCATCAGCAAAAGATCAAAATATCAATATTCTTACT 8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TTAACCTTTACACCAGAAGATTTTGCATCAGCAAAAGATCAAAATATCAATATTCTTACT 8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TTAACTTTTACACCAGAAGATTTTGCATCAGCAAAAGATCAAAATATCAATATTCTTACC 8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TTAACTTTCACACCAGAAGATTTTACATCAGCAAAAGATCAAAATGTAAATATTCTTACT 840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 xml:space="preserve">***** ** *************** ******************** * *********** 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TTTATAGCAAATAAATTTCCTGAAGTTTCTTTACTAGCTTATGTTGGACCTATTGTTGCA 9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TTTATAGCAAATAAATTTCCTGAAGTTTCTTTACTAGCTTATGTTGGACCTATTGTTGCA 9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TTTATAGCAAATAAATTTCCTGAAGTTTCTTTACTAGCTTATGTTGGGCCTATTGTTGCG 9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TTTATAGCAAATAAATTTCCTGAAGTTTCTTTACTAGCTTATGTTGGGCCTATTGTTGCG 9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TTTATAGCAAATAAATTTCCTGAAGTTTCTTTACTAGCTTATGTTGGGCCTATTGTTGCG 9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TTTATAGCAAATAAATTTCCTGAAGTTTCTTTACTAGCTTATGTTGGACCTATTGTTGCA 9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TTTATAGCAAATAAATTTCCTGAAGTTTCTTTACTAGCTTATGTTGGACCTATTGTTGCA 9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TTTATAGCAAATAAATTTCCTGAAGTTTCTTTACTAGCTTATGTTGGACCTATTGTTGCA 9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NCTC 11168       TTTATAGCAAATAAATTTCCTGAAGTTTCTTTACTAGCTTATGTTGGACCTATTGTTGCA 9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TTTATAGCAAATAAATTTCCTGAAGTTTCTTTACTAGCTTATGTTGGACCTATTGTTGCA 9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TTTATAGCAAATAAATTTCCTGAAGTTTCTTTACTAGCTTATGTTGGACCTATTGTTGCA 9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TTTATAGCAAATAAATTTCCTGAAGTTTCTTTACTAGCTTATGTTGGACCTATTGTTGCA 9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TTTATAGCAAATAAATTTCCTGAAGTTTCTTTACTAGCTTATGTTGGACCTATTGTTGCA 900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TTTATAGCAAATAAATTTCCTGAAGTTTCTTTACTAGCTTATGTTGGACCTATTGTTGCA 9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TTTATAGCAAATAAATTTCCTGAAGTTTCTTTACTAGCTTATGTTGGACCTATTGTTGCA 9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TTTATAGCAAATAAATTTCCTGAAGTTTCTTTACTAGCTTATGTTGGACCTATTGTTGCA 9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TTTATAGCAAATAAATTTCCTGAAGTTTCTTTACTAGCTTATGTTGGGCCTATTGTTGCA 9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TTTATAGCAAATAAATTTCCTGAAGTTTCTTTACTAGCTTATGTTGGGCCTATTGTTGCA 9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TTTATAGCAAATAAATTTCCTGAAGTTTCTTTGCTGACTTATGTTGGGCCTATTGTTGCA 9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TTTATAGCAAATAAATTTCCCGAAGTTTCTTTATTAGCTTATGTTGGACCTATTGTTGCA 900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 xml:space="preserve">******************** ***********  *  ********** *********** 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CTTGTGGCTATTAGCAAAAGTTTCTTAGGGCATTATCTTGGTTCTCAAGAAGGCTTAAAT 9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CTTGTGGCTATTAGCAAAAGTTTCTTAGGGCATTATCTTGGTTCTCAAGAAGGCTTAAAT 9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CTTGTGGCTATTAGCAAAAGTTTCTTAGGGCATTATCTTGGTTCTCAAGAAGGCTTAAAT 9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CTTGTGGCTATTAGCAAAAGTTTCTTAGGGCATTATCTTGGTTCTCAAGAAGGCTTAAAT 9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CTTGTGGCTATTAGCAAAAGTTTCTTAGGGCATTATCTTGGTTCTCAAGAAGGCTTAAAT 9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CTTGTGGCTATTAGCAAAAGTTTCTTAGGGCATTATCTTGGTTCTCAAGAAGGCTTAAAT 9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CTTGTGGCTATTAGCAAAAGTTTCTTAGGGCATTATCTTGGTTCTCAAGAAGGCTTAAAT 9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CTTGTGGCTATTAGCAAAAGTTTCTTAGGGCATTATCTTGGTTCTCAAGAAGGCTTAAAT 9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NCTC 11168       CTTGTGGCTATTAGCAAAAGTTTCTTAGGGCATTATCTTGGTTCTCAAGAAGGCTTAAAT 9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CTTGTGGCTATTAGCAAAAGTTTCTTAGGGCATTATCTTGGTTCTCAAGAAGGCTTAAAT 9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CTTGTGGCTATTAGCAAAAGTTTCTTAGGGCATTATCTTGGTTCTCAAGAAGGCTTAAAT 9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CTTGTGGCTATTAGCAAAAGTTTCTTAGGGCATTATCTTGGTTCTCAAGAAGGCTTAAAT 9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CTTGTAGCTATTAGCAAAAGTTTCTTAGGGCATTATCTTGGTTCTCAAGAAGGCTTAAAT 960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CTTGTGGCTATTAGCAAAAGTTTCTTAGGGCATTATCTTGGTTCTCAAGAAGGCTTAAAT 9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CTTGTGGCTATTAGCAAAAGTTTCTTAGGACATTATCTTGGTTCTCAAGAAGGCTTAAAT 9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CTTGTGGCTATTAGCAAAAGTTTCTTAGGACATTATCTTGGTTCTCAAGAAGGCTTAAAT 9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CTTGTGGCTATTAGTAAAAGTTTCTTAGGACATTATCTTGGTTCTCAAGAAGGCTTAAAT 9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CTTGTGGCTATTAGTAAAAGTTTCTTAGGACATTATCTTGGTTCTCAAGAAGGCTTAAAT 9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CTTGTGGCCATTAGTAAAAGTTTCTTAGGACATTATCTTGGTTCTCAAGAAGGCTTAAAC 9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CTTGTGGCTATTAGTAAAAGTTTTTTAGGTCATTATCTTGGCTCTCAAGAAGGCTTAAAT 960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 xml:space="preserve">***** ** ***** ******** ***** *********** ***************** 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GGCATTTTATATAAAGCAAGTAATGGTAAAATTCAAGGTAAATTCGCTCAAACTTTAACA 10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GGCATTTTATATAAAGCAAGTAATGGTAAAATTCAAGGTAAATTCGCTCAAACTTTAACA 10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GGTATTTTATATAAAGCAAGTAATGGTAAAATTCAAGGTAAATTCGCTCAAACTTTAACA 10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GGTATTTTATATAAAGCAAGTAATGGTAAAATTCAAGGTAAATTCGCTCAAACTTTAACA 10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GGTATTTTATATAAAGCAAGTAATGGTAAAATTCAAGGTAAATTCGCTCAAACTTTAACA 10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GGTATTTTATATAAAGCAAGTAATGGTAGAATTCAAGGTAAATTCGCTCAAACTTTAACA 10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GGTATTTTATATAAAGCAAGTAATGGTAGAATTCAAGGTAAATTCGCTCAAACTTTAACA 10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GGTATTTTATATAAAGCAAGTAATGGTAGAATTCAAGGTAAATTCGCTCAAACTTTAACA 10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NCTC 11168       GGTATTTTATATAAAGCAAGTAATGGTAGAATTCAAGGTAAATTCGCTCAAACTTTAACA 10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GGTATTTTATATAAAGCAAGTAATGGTAGAATTCAAGGTAAATTCGCTCAAACTTTAACA 10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GGTATTTTATATAAAGCAAGTAATGGTAGAATTCAAGGTAAATTCGCTCAAACTTTAACA 10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GGTATTTTATATAAAGCAAGTAATGGTAGAATTCAAGGTAAATTCGCTCAAACTTTAACA 10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GGTATTTTATATAAAGCAAGTAATGGTAGAATTCAAGGTAAATTCGCTCAAACTTTAACA 1020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GGTATTTTATATAAAGCAAGTAATGGTAGAATTCAAGGTAAATTCGCTCAAACTTTAACA 10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GGCATTTTATATAAAGCAAGTAATGGTAGAATTCAAGGTAAATTCGCTCAAACTTTAACA 10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GGCATTTTATATAAAGCAAGTAATGGTAGAATTCAAGGTAAATTCGCTCAAACTTTAACA 10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GGCATTTTATATAAAGCAAGTAATGGTAAAATTCAAGGTAAATTCGCTCAAACTTTAACA 10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GGCATTTTATATAAAGCAAGTAATGGTAAAATTCAAGGTAAATTCGCTCAAACTTTAACA 10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GGTATTTTATATAAAGCAAGTAATGGTAAAATTCAAGGTAAATTCGCTCAAACTTTAACA 10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GGTATTTTATATAAAGCAAGTAATGGTAAAATTCAAGGCAAATTAGCTCAAACTTTAACA 1020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** ************************* ********* ***** ***************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GCGATCATTACCTTTGCTATTGCTTGGCTTGTTGCGTATAAAAATCCAAGTGTTATAGGA 10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GCGATCATTACCTTTGCTATTGCTTGGCTTGTTGCGTATAAAAATCCAAGTGTTATAGGA 10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GCGATCATTACCTTTGCTATTGCTTGGCTTGTTGCGTATAAAAATCCAAGTGTTATAGGA 10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GCGATCATTACCTTTGCTATTGCTTGGCTTGTTGCGTATAAAAATCCAAGTGTTATAGGA 10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GCGATCATTACCTTTGCTATTGCTTGGCTTGTTGCGTATAAAAATCCAAGTGTTATAGGA 10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GCGATCATTACCTTTGCTATCGCGTGGCTTGTTGCGTATAAAAATCCAAGTGTTATAGGA 10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GCGATCATTACCTTTGCTATCGCGTGGCTTGTTGCGTATAAAAATCCAAGTGTTATAGGA 10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GCGATCATTACCTTTGCTATCGCGTGGCTTGTTGCGTATAAAAATCCAAGTGTTATAGGA 10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NCTC 11168       GCGATCATTACCTTTGCTATCGCGTGGCTTGTTGCGTATAAAAATCCAAGTGTTATAGGA 10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GCGATCATTACCTTTGCTATCGCGTGGCTTGTTGCGTATAAAAATCCAAGTGTTATAGGA 10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GCGATCATTACCTTTGCTATCGCGTGGCTTGTTGCGTATAAAAATCCAAGTGTTATAGGA 10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GCGATCATTACCTTTGCTATCGCGTGGCTTGTTGCGTATAAAAATCCAAGTGTTATAGGA 10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GCGATCATTACCTTTGCTATCGCGTGGTTTGTTGCGTATAAAAATCCAAGTGTTATAGGA 1080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GCGATCATTACCTTTGCTATCGCGTGGCTTGTTGCGTATAAAAATCCAAGTGTTATAGGA 10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GCGATCATTACCTTTGCTATTGCTTGGCTTGTTGCGTATAAAAATCCAAGTGTTATAGGA 10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GCGATCATTACCTTTGCTATTGCTTGGCTTGTTGCGTATAAAAATCCAAGTGTTATAGGA 10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GCGATCATTACCTTTGCTATCGCTTGGCTTGTTGCGTATAAAAATCCAAGTGTTATAGGA 10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GCGATCATTACCTTTGCTATCGCTTGGCTTGTTGCGTATAAAAATCCAAGTGTTATAGGA 10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GCGATCATTACCTTTGTTATCGCTTGGCTTGTTGCGTATAAAAATCCAAGTGTTATAGGA 10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GCAGTTATTACTTTTGCTATCGCTTGGTTTGTTGCGTATAAAAATCCAAGTGTTATAGGG 1080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 xml:space="preserve">**  * ***** **** *** ** *** ******************************* 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ATTATCGAGGCTATTGGTGGTCCTGTTTTGGCTATTTTGCTTTTCTTAATGCCACTTTAT 11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ATTATCGAGGCTATTGGTGGTCCTGTTTTGGCTATTTTGCTTTTCTTAATGCCACTTTAT 11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ATTATTGAGGCTATTGGTGGTCCTGTTTTGGCTATTTTGCTTTTCTTAATGCCACTTTAT 11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ATTATTGAGGCTATTGGTGGTCCTGTTTTGGCTATTTTGCTTTTCTTAATGCCACTTTAT 11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ATTATTGAGGCTATTGGTGGTCCTGTTTTGGCTATTTTGCTTTTCTTAATGCCACTTTAT 11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ATTATCGAGGCTATTGGTGGTCCTGTTTTGGCTATTTTGCTTTTCTTAATGCCGCTTTAT 11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ATTATCGAGGCTATTGGTGGTCCTGTTTTGGCTATTTTGCTTTTCTTAATGCCGCTTTAT 11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ATTATCGAGGCTATTGGTGGTCCTGTTTTGGCTATTTTGCTTTTCTTAATGCCGCTTTAT 11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NCTC 11168       ATTATCGAGGCTATTGGTGGTCCTGTTTTGGCTATTTTGCTTTTCTTAATGCCGCTTTAT 11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ATTATCGAGGCTATTGGTGGTCCTGTTTTGGCTATTTTGCTTTTCTTAATGCCGCTTTAT 11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ATTATCGAGGCTATTGGTGGTCCTGTTTTGGCTATTTTGCTTTTCTTAATGCCGCTTTAT 11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ATTATCGAGGCTATTGGTGGTCCTGTTTTGGCTATTTTGCTTTTCTTAATGCCGCTTTAT 11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ATTATCGAGGCTATTGGTGGTCCTGTTTTGGCTATTTTGCTTTTCTTAATGCCGCTTTAT 1140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ATTATCGAGGCTATTGGTGGTCCTGTTTTGGCTATTTTGCTTTTCTTAATGCCGCTTTAT 11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ATTATCGAGGCTATTGGTGGCCCTGTTTTGGCTATTTTGCTTTTCTTAATGCCACTTTAT 11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ATTATCGAGGCTATTGGTGGCCCTGTTTTGGCTATTTTGCTTTTCTTAATGCCACTTTAT 11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ATTATCGAGGCTATTGGTGGTCCTGTTTTGGCTATTTTGCTTTTCTTAATGCCGCTTTAT 11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ATTATCGAGGCTATTGGTGGTCCTGTTTTGGCTATTTTGCTTTTCTTAATGCCGCTTTAT 11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ATTATTGAGGCTATTGGTGGTCCTGTTTTGGCTATTTTGCTTTTCTTGATGCCGCTTTAT 11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ATTATTGAAGCTATTGGTGGTCCTGTTTTGGCTATTTTACTTTTCTTAATGCCACTTTAT 1140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***** ** *********** ***************** ******** ***** ******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TGTATTTATCGTTTTGATATTTTGGCAAGATTTCGTAATAAATTTTTAGATCTTTTTATT 12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TGTATTTATCGTTTTGATATTTTGGCAAGATTTCGTAATAAATTTTTAGATCTTTTTATT 12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TGTATTTATCGTTTTGATATTTTGGCAAGATTTCGTAATAAATTTTTAGATCTTTTTATT 12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TGTATTTATCGTTTTGATATTTTGGCAAGATTTCGTAATAAATTTTTAGATCTTTTTATT 12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TGTATTTATCGTTTTGATATTTTGGCAAGATTTCGTAATAAATTTTTAGATCTTTTTATT 12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TGTATTTATCGTTTTGATATTTTGGCAAGGTTTCGTAATAAATTTTTAGATCTTTTTGTT 12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TGTATTTATCGTTTTGATATTTTGGCAAGGTTTCGTAATAAATTTTTAGATCTTTTTGTT 12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TGTATTTATCGTTTTGATATTTTGGCAAGGTTTCGTAATAAATTTTTAGATCTTTTTGTT 12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NCTC 11168       TGTATTTATCGTTTTGATATTTTGGCAAGGTTTCGTAATAAATTTTTAGATCTTTTTGTT 12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TGTATTTATCGTTTTGATATTTTGGCAAGGTTTCGTAATAAATTTTTAGATCTTTTTGTT 12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TGTATTTATCGTTTTGATATTTTGGCAAGGTTTCGTAATAAATTTTTAGATCTTTTTGTT 12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TGTATTTATCGTTTTGATATTTTGGCAAGGTTTCGTAATAAATTTTTAGATCTTTTTGTT 12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TGTATTTATCGTTTTGATATTTTGGCAAGGTTTCGTAATAAATTTTTAGATCTTTTTGTT 1200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TGTATTTATCGTTTTGATATTTTGGCAAGGTTTCGTAATAAATTTTTAGATCTTTTTGTT 12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TGTATTTATCGTTTTGATATTTTGGCAAGATTTCGTAATAAATTTTTAGATCTTTTTATT 12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TGTATTTATCGTTTTGATATTTTGGCAAGATTTCGTAATAAATTTTTAGATCTTTTTATT 12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TGTATTTATCGTTTTGATATTTTGGCAAGATTTCGTAATAAATTTTTAGATCTTTTTATT 12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TGTATTTATCGTTTTGATATTTTGGCAAGATTTCGTAATAAATTTTTAGATCTTTTTATT 12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TGTATTTATCGTTTTGATATTTTGGCAAGATTTCGTAATAAATTTTTAGATCTTTTTATT 12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TGTATTTATCGTTTTGATATTTTGGCAAAATTTCGTAATAAATTTTTAGATCTTTTTATT 1200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****************************  *************************** **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TTGGTAATGGGGATAGTTGCAATTTCTGCTGCAATTCATGATCTTTTATAA 1251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TTGGTAATGGGGATAGTTGCAATTTCTGCTGCAATTCATGATCTTTTATAA 1251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TTGGTAATGGGGATAGTTGCAATTTCTGCTGCAATTCATGATCTTTTATAA 1251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TTGGTAATGGGGATAGTTGCAATTTCTGCTGCAATTCATGATCTTTTATAA 1251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TTGGTAATGGGGATAGTTGCAATTTCTGCTGCAATTCATGATCTTTTATAA 1251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TTGGTAATGGGGATAGTTGCAATTTCTGCTGCAATTCATGATCTTTTATAA 1251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TTGGTAATGGGGATAGTTGCAATTTCTGCTGCAATTCATGATCTTTTATAA 1251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TTGGTAATGGGGATAGTTGCAATTTCTGCTGCAATTCATGATCTTTTATAA 1251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NCTC 11168       TTGGTAATGGGGATAGTTGCAATTTCTGCTGCAATTCATGATCTTTTATAA 1251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TTGGTAATGGGGATAGTTGCAATTTCTGCTGCAATTCATGATCTTTTATAA 1251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TTGGTAATGGGGATAGTTGCAATTTCTGCTGCAATTCATGATCTTTTATAA 1251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TTGGTAATGGGGATAGTTGCAATTTCTGCTGCAATTCATGATCTTTTATAA 1251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TTGGTAATGGGGATAGTTGCAATTTCTGCTGCAATTCATGATCTTTTATAA 1251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TTGGTAATGGGGATAGTTGCAATTTCTGCTGCAATTCACGATCTTTTATAA 1251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TTGGTAATGGGGATAGTTGCAATTTCTGCTGCAATTCATGATCTTTTATAA 1251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TTGGTAATGGGGATAGTTGCAATTTCTGCTGCAATTCATGATCTTTTATAA 1251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TTGGTAATGGGGATAGTTGCAATTTCTGCTGCAATTCATGATCTTTTATAA 1251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TTGGTAATGGGGATAGTTGCAATTTCTGCTGCAATTCATGATCTTTTATAA 1251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TTGGTAATGGGAATAGTTGCAATTTCTGCTGCAATTCACAATCTTTTATAA 1251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TTGGTAATGGGGATAGTTGCAATTTCTGCTGCAATTCATAATCTTTTATAA 1251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*********** **************************  ***********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widowControl w:val="false"/>
        <w:autoSpaceDE w:val="false"/>
        <w:spacing w:lineRule="auto" w:line="360"/>
        <w:rPr/>
      </w:pPr>
      <w:r>
        <w:rPr>
          <w:rFonts w:cs="TimesNewRomanPS-BoldMT;Cambria" w:ascii="Arial" w:hAnsi="Arial"/>
          <w:b/>
          <w:bCs/>
          <w:sz w:val="22"/>
          <w:lang w:bidi="en-US"/>
        </w:rPr>
        <w:t xml:space="preserve">Figure S2. Nucleotide sequence comparison of the serine transporter </w:t>
      </w:r>
      <w:r>
        <w:rPr>
          <w:rFonts w:cs="TimesNewRomanPS-BoldMT;Cambria" w:ascii="Arial" w:hAnsi="Arial"/>
          <w:b/>
          <w:bCs/>
          <w:i/>
          <w:iCs/>
          <w:sz w:val="22"/>
          <w:lang w:bidi="en-US"/>
        </w:rPr>
        <w:t xml:space="preserve">sdaC </w:t>
      </w:r>
      <w:r>
        <w:rPr>
          <w:rFonts w:cs="TimesNewRomanPS-BoldMT;Cambria" w:ascii="Arial" w:hAnsi="Arial"/>
          <w:b/>
          <w:bCs/>
          <w:sz w:val="22"/>
          <w:lang w:bidi="en-US"/>
        </w:rPr>
        <w:t xml:space="preserve"> genes in different </w:t>
      </w:r>
      <w:r>
        <w:rPr>
          <w:rFonts w:cs="TimesNewRomanPS-BoldMT;Cambria" w:ascii="Arial" w:hAnsi="Arial"/>
          <w:b/>
          <w:bCs/>
          <w:i/>
          <w:iCs/>
          <w:sz w:val="22"/>
          <w:lang w:bidi="en-US"/>
        </w:rPr>
        <w:t xml:space="preserve">C. jejuni </w:t>
      </w:r>
      <w:r>
        <w:rPr>
          <w:rFonts w:cs="TimesNewRomanPS-BoldMT;Cambria" w:ascii="Arial" w:hAnsi="Arial"/>
          <w:b/>
          <w:bCs/>
          <w:sz w:val="22"/>
          <w:lang w:bidi="en-US"/>
        </w:rPr>
        <w:t>isolates.</w:t>
      </w:r>
    </w:p>
    <w:p>
      <w:pPr>
        <w:pStyle w:val="HTMLVorformatiert"/>
        <w:rPr>
          <w:rFonts w:ascii="Arial" w:hAnsi="Arial" w:cs="TimesNewRomanPS-BoldMT;Cambria"/>
          <w:b/>
          <w:b/>
          <w:bCs/>
          <w:sz w:val="16"/>
          <w:szCs w:val="16"/>
          <w:lang w:bidi="en-US"/>
        </w:rPr>
      </w:pPr>
      <w:r>
        <w:rPr>
          <w:rFonts w:cs="TimesNewRomanPS-BoldMT;Cambria" w:ascii="Arial" w:hAnsi="Arial"/>
          <w:b/>
          <w:bCs/>
          <w:sz w:val="16"/>
          <w:szCs w:val="16"/>
          <w:lang w:bidi="en-US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15:29:00Z</dcterms:created>
  <dc:creator>hofreuter</dc:creator>
  <dc:description/>
  <cp:keywords/>
  <dc:language>en-US</dc:language>
  <cp:lastModifiedBy>Dirk Hofreuter</cp:lastModifiedBy>
  <dcterms:modified xsi:type="dcterms:W3CDTF">2012-11-01T09:34:00Z</dcterms:modified>
  <cp:revision>5</cp:revision>
  <dc:subject/>
  <dc:title>260</dc:title>
</cp:coreProperties>
</file>